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809" w:rsidRPr="00380CBA" w:rsidRDefault="00920809" w:rsidP="009208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0809">
        <w:rPr>
          <w:rFonts w:ascii="Times New Roman" w:hAnsi="Times New Roman" w:cs="Times New Roman"/>
          <w:b/>
          <w:sz w:val="24"/>
        </w:rPr>
        <w:t>Table S5</w:t>
      </w:r>
      <w:r w:rsidR="00347C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09">
        <w:rPr>
          <w:rFonts w:ascii="Times New Roman" w:hAnsi="Times New Roman" w:cs="Times New Roman"/>
          <w:sz w:val="24"/>
          <w:szCs w:val="24"/>
        </w:rPr>
        <w:t xml:space="preserve">linical information of </w:t>
      </w:r>
      <w:r w:rsidR="008F3416" w:rsidRPr="008F3416">
        <w:rPr>
          <w:rFonts w:ascii="Times New Roman" w:hAnsi="Times New Roman" w:cs="Times New Roman"/>
          <w:sz w:val="24"/>
          <w:szCs w:val="24"/>
        </w:rPr>
        <w:t xml:space="preserve">26 HCC patient samples for </w:t>
      </w:r>
      <w:r w:rsidR="00347C6B">
        <w:rPr>
          <w:rFonts w:ascii="Times New Roman" w:hAnsi="Times New Roman" w:cs="Times New Roman"/>
          <w:sz w:val="24"/>
          <w:szCs w:val="24"/>
        </w:rPr>
        <w:t xml:space="preserve">the </w:t>
      </w:r>
      <w:r w:rsidR="008F3416" w:rsidRPr="008F3416">
        <w:rPr>
          <w:rFonts w:ascii="Times New Roman" w:hAnsi="Times New Roman" w:cs="Times New Roman"/>
          <w:sz w:val="24"/>
          <w:szCs w:val="24"/>
        </w:rPr>
        <w:t xml:space="preserve">validation of </w:t>
      </w:r>
      <w:proofErr w:type="spellStart"/>
      <w:r w:rsidR="008F3416" w:rsidRPr="008F3416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="008F3416" w:rsidRPr="008F3416">
        <w:rPr>
          <w:rFonts w:ascii="Times New Roman" w:hAnsi="Times New Roman" w:cs="Times New Roman"/>
          <w:sz w:val="24"/>
          <w:szCs w:val="24"/>
        </w:rPr>
        <w:t xml:space="preserve"> expression</w:t>
      </w:r>
      <w:bookmarkStart w:id="0" w:name="_GoBack"/>
      <w:bookmarkEnd w:id="0"/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134"/>
        <w:gridCol w:w="851"/>
        <w:gridCol w:w="1559"/>
        <w:gridCol w:w="1417"/>
        <w:gridCol w:w="1701"/>
        <w:gridCol w:w="1276"/>
        <w:gridCol w:w="992"/>
        <w:gridCol w:w="1134"/>
        <w:gridCol w:w="1276"/>
        <w:gridCol w:w="1276"/>
      </w:tblGrid>
      <w:tr w:rsidR="000B4515" w:rsidRPr="00380CBA" w:rsidTr="000B4515">
        <w:trPr>
          <w:trHeight w:val="475"/>
        </w:trPr>
        <w:tc>
          <w:tcPr>
            <w:tcW w:w="1276" w:type="dxa"/>
            <w:vMerge w:val="restart"/>
            <w:tcBorders>
              <w:top w:val="single" w:sz="18" w:space="0" w:color="000000"/>
              <w:left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:rsidR="00D31B69" w:rsidRPr="00380CBA" w:rsidRDefault="00D31B69" w:rsidP="00D31B6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atient 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D31B69" w:rsidRPr="00920809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nder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D31B69" w:rsidRPr="00380CBA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ge</w:t>
            </w:r>
          </w:p>
        </w:tc>
        <w:tc>
          <w:tcPr>
            <w:tcW w:w="1559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D31B69" w:rsidRPr="00920809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 xml:space="preserve">HBV-DNA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IU/m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 xml:space="preserve">Serum AFP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ng/m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Maximal tumor diamet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cm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) 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Number of tumors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Portal invasion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Cirrhosis</w:t>
            </w:r>
          </w:p>
        </w:tc>
        <w:tc>
          <w:tcPr>
            <w:tcW w:w="2552" w:type="dxa"/>
            <w:gridSpan w:val="2"/>
            <w:tcBorders>
              <w:top w:val="single" w:sz="18" w:space="0" w:color="000000"/>
              <w:left w:val="nil"/>
              <w:bottom w:val="single" w:sz="18" w:space="0" w:color="FFFFFF" w:themeColor="background1"/>
              <w:right w:val="nil"/>
            </w:tcBorders>
            <w:shd w:val="clear" w:color="auto" w:fill="FFFFFF"/>
            <w:vAlign w:val="center"/>
          </w:tcPr>
          <w:p w:rsidR="00D31B69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HCC stage</w:t>
            </w:r>
          </w:p>
        </w:tc>
      </w:tr>
      <w:tr w:rsidR="00D31B69" w:rsidRPr="00380CBA" w:rsidTr="000B4515">
        <w:trPr>
          <w:trHeight w:val="228"/>
        </w:trPr>
        <w:tc>
          <w:tcPr>
            <w:tcW w:w="1276" w:type="dxa"/>
            <w:vMerge/>
            <w:tcBorders>
              <w:left w:val="nil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925A06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single" w:sz="18" w:space="0" w:color="FFFFFF" w:themeColor="background1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TNM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BCLC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2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71.4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</w:t>
            </w:r>
            <w:r w:rsidR="00256DB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2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65</w:t>
            </w:r>
            <w:r w:rsidR="00256DB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96.5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6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3.8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4</w:t>
            </w:r>
            <w:r w:rsidR="00256DB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.4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8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2</w:t>
            </w:r>
            <w:r w:rsidR="00256DB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.1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.7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.3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65</w:t>
            </w:r>
            <w:r w:rsidR="00256DB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885.1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&gt;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lastRenderedPageBreak/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5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&gt;8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2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62258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9.7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69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3.8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47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.3</w:t>
            </w:r>
            <w:r w:rsidR="00256DB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34545" w:rsidRPr="00380CBA" w:rsidTr="00797C7C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2D4A">
              <w:rPr>
                <w:rFonts w:ascii="Times New Roman" w:hAnsi="Times New Roman" w:cs="Times New Roman" w:hint="eastAsia"/>
                <w:sz w:val="24"/>
              </w:rPr>
              <w:t>12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A82D4A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 w:rsidRPr="00A82D4A">
              <w:rPr>
                <w:rFonts w:ascii="Times New Roman" w:hAnsi="Times New Roman" w:cs="Times New Roman" w:hint="eastAsia"/>
                <w:sz w:val="24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34545" w:rsidRPr="00734545" w:rsidRDefault="00734545" w:rsidP="007345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545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:rsidR="00920809" w:rsidRDefault="00920809" w:rsidP="00D31B69"/>
    <w:sectPr w:rsidR="00920809" w:rsidSect="007C3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AEE" w:rsidRDefault="00396AEE" w:rsidP="00347C6B">
      <w:r>
        <w:separator/>
      </w:r>
    </w:p>
  </w:endnote>
  <w:endnote w:type="continuationSeparator" w:id="0">
    <w:p w:rsidR="00396AEE" w:rsidRDefault="00396AEE" w:rsidP="00347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AEE" w:rsidRDefault="00396AEE" w:rsidP="00347C6B">
      <w:r>
        <w:separator/>
      </w:r>
    </w:p>
  </w:footnote>
  <w:footnote w:type="continuationSeparator" w:id="0">
    <w:p w:rsidR="00396AEE" w:rsidRDefault="00396AEE" w:rsidP="00347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DC3AAF"/>
    <w:multiLevelType w:val="hybridMultilevel"/>
    <w:tmpl w:val="DFD463DA"/>
    <w:lvl w:ilvl="0" w:tplc="62A835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09"/>
    <w:rsid w:val="000B4515"/>
    <w:rsid w:val="00214CBC"/>
    <w:rsid w:val="00247C24"/>
    <w:rsid w:val="00256DB6"/>
    <w:rsid w:val="00347C6B"/>
    <w:rsid w:val="00396AEE"/>
    <w:rsid w:val="005B333C"/>
    <w:rsid w:val="00662258"/>
    <w:rsid w:val="00734545"/>
    <w:rsid w:val="007C3F46"/>
    <w:rsid w:val="0086290E"/>
    <w:rsid w:val="0086481B"/>
    <w:rsid w:val="00873F48"/>
    <w:rsid w:val="008F3416"/>
    <w:rsid w:val="00920809"/>
    <w:rsid w:val="00925A06"/>
    <w:rsid w:val="00A82D4A"/>
    <w:rsid w:val="00BD502B"/>
    <w:rsid w:val="00C6675F"/>
    <w:rsid w:val="00C96A17"/>
    <w:rsid w:val="00D31B69"/>
    <w:rsid w:val="00FF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91C94"/>
  <w15:chartTrackingRefBased/>
  <w15:docId w15:val="{88040635-485F-4B63-9676-99D153AE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0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1B6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47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C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C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0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n</dc:creator>
  <cp:keywords/>
  <dc:description/>
  <cp:lastModifiedBy>liman</cp:lastModifiedBy>
  <cp:revision>10</cp:revision>
  <dcterms:created xsi:type="dcterms:W3CDTF">2018-10-23T09:20:00Z</dcterms:created>
  <dcterms:modified xsi:type="dcterms:W3CDTF">2018-11-10T16:24:00Z</dcterms:modified>
</cp:coreProperties>
</file>